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912" w:rsidRPr="00473F1B" w:rsidRDefault="00CB2912" w:rsidP="00CB291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628"/>
        <w:gridCol w:w="1016"/>
        <w:gridCol w:w="928"/>
        <w:gridCol w:w="1017"/>
        <w:gridCol w:w="967"/>
        <w:gridCol w:w="1233"/>
        <w:gridCol w:w="1052"/>
        <w:gridCol w:w="1262"/>
      </w:tblGrid>
      <w:tr w:rsidR="00CB2912" w:rsidRPr="00473F1B" w:rsidTr="002A50A4">
        <w:trPr>
          <w:trHeight w:val="290"/>
        </w:trPr>
        <w:tc>
          <w:tcPr>
            <w:tcW w:w="616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ell</w:t>
            </w:r>
          </w:p>
        </w:tc>
        <w:tc>
          <w:tcPr>
            <w:tcW w:w="1052" w:type="pct"/>
            <w:gridSpan w:val="2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AVG </w:t>
            </w:r>
            <w:proofErr w:type="spellStart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ΔC</w:t>
            </w: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1073" w:type="pct"/>
            <w:gridSpan w:val="2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^-</w:t>
            </w:r>
            <w:proofErr w:type="spellStart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ΔC</w:t>
            </w: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667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Fold </w:t>
            </w:r>
          </w:p>
        </w:tc>
        <w:tc>
          <w:tcPr>
            <w:tcW w:w="569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683" w:type="pct"/>
            <w:hideMark/>
          </w:tcPr>
          <w:p w:rsidR="00CB2912" w:rsidRPr="0087345A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734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Fold Up- or </w:t>
            </w:r>
          </w:p>
        </w:tc>
      </w:tr>
      <w:tr w:rsidR="00CB2912" w:rsidRPr="00473F1B" w:rsidTr="002A50A4">
        <w:trPr>
          <w:trHeight w:val="290"/>
        </w:trPr>
        <w:tc>
          <w:tcPr>
            <w:tcW w:w="616" w:type="pct"/>
            <w:noWrap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noWrap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gridSpan w:val="2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(Ct(GOI) - Ave Ct</w:t>
            </w:r>
          </w:p>
        </w:tc>
        <w:tc>
          <w:tcPr>
            <w:tcW w:w="1073" w:type="pct"/>
            <w:gridSpan w:val="2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569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B2912" w:rsidRPr="0087345A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734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own-</w:t>
            </w:r>
          </w:p>
        </w:tc>
      </w:tr>
      <w:tr w:rsidR="00CB2912" w:rsidRPr="00473F1B" w:rsidTr="002A50A4">
        <w:trPr>
          <w:trHeight w:val="290"/>
        </w:trPr>
        <w:tc>
          <w:tcPr>
            <w:tcW w:w="616" w:type="pct"/>
            <w:noWrap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noWrap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gridSpan w:val="2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(HKG))</w:t>
            </w:r>
          </w:p>
        </w:tc>
        <w:tc>
          <w:tcPr>
            <w:tcW w:w="1073" w:type="pct"/>
            <w:gridSpan w:val="2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B2912" w:rsidRPr="0087345A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734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gulation</w:t>
            </w:r>
          </w:p>
        </w:tc>
      </w:tr>
      <w:tr w:rsidR="00CB2912" w:rsidRPr="00473F1B" w:rsidTr="002A50A4">
        <w:trPr>
          <w:trHeight w:val="305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R</w:t>
            </w:r>
            <w:proofErr w:type="spellEnd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502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550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R</w:t>
            </w:r>
            <w:proofErr w:type="spellEnd"/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23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667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miR-181a </w:t>
            </w:r>
          </w:p>
        </w:tc>
        <w:tc>
          <w:tcPr>
            <w:tcW w:w="569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83" w:type="pct"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iR-1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81a </w:t>
            </w:r>
          </w:p>
        </w:tc>
      </w:tr>
      <w:tr w:rsidR="00CB2912" w:rsidRPr="00473F1B" w:rsidTr="002A50A4">
        <w:trPr>
          <w:trHeight w:val="305"/>
        </w:trPr>
        <w:tc>
          <w:tcPr>
            <w:tcW w:w="616" w:type="pct"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81a</w:t>
            </w:r>
          </w:p>
        </w:tc>
        <w:tc>
          <w:tcPr>
            <w:tcW w:w="502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550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81a</w:t>
            </w:r>
          </w:p>
        </w:tc>
        <w:tc>
          <w:tcPr>
            <w:tcW w:w="523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67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hibitor</w:t>
            </w:r>
          </w:p>
        </w:tc>
        <w:tc>
          <w:tcPr>
            <w:tcW w:w="569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hibitor</w:t>
            </w:r>
          </w:p>
        </w:tc>
      </w:tr>
      <w:tr w:rsidR="00CB2912" w:rsidRPr="00473F1B" w:rsidTr="002A50A4">
        <w:trPr>
          <w:trHeight w:val="305"/>
        </w:trPr>
        <w:tc>
          <w:tcPr>
            <w:tcW w:w="616" w:type="pct"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hibitor</w:t>
            </w:r>
          </w:p>
        </w:tc>
        <w:tc>
          <w:tcPr>
            <w:tcW w:w="502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hibitor</w:t>
            </w:r>
          </w:p>
        </w:tc>
        <w:tc>
          <w:tcPr>
            <w:tcW w:w="523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/Control</w:t>
            </w:r>
          </w:p>
        </w:tc>
        <w:tc>
          <w:tcPr>
            <w:tcW w:w="569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/Control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VR2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888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ARB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2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115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CY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1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9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796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ICD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0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7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595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G5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1300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M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52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E-04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E-04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298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CL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47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0E-04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4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138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CL2L1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1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985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DNF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1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375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MPR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154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6orf87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815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3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6orf6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918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PRIN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261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P3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485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3.3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BLB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240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BX7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8E-04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E-04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535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69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3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9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E-07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306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7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069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2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X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5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3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391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18.6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S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880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1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2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263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LD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030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DIT4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1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586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8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C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7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4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6660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CK4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8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E-04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4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565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SP5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879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USP6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1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836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2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IF4A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1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241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6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KUR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4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5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045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V6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462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BXL3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2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768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1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KBP1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074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S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423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1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BRA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2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9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E-07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2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978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2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TA6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4380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S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239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IA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4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710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3.9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IA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5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253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GRIK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4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8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9E-05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846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PK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E-05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001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K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1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634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MGB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861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GF1R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065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7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57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9420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7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ANK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450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5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AT2B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351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CNA4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1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2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850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IAA0195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232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LHL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442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2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191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RB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851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1B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033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3K10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969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GMT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879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RF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554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LK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723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T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679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TCH4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32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8E-05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2001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0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PEPPS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256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AG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5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5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221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3.9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AU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3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3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5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9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750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.9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CL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6188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4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KCD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67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976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X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4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9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E-07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-06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304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8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TPN1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640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2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TPN2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6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-05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E-04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3580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37.5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L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938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LF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314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NF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075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RT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0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257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557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-01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449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ANC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0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738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BPL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173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ERG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8740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CL1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4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8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5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986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-6.0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MEM13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5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046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9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SNL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3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0E-06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E-07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.45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6328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.45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THDC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6471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FP36L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6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6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0925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52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FP36L2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09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6202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0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NF180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8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10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E-03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1363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3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NF37A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1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0E-03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8227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NF83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77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1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E-04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E-04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863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57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ACTB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E+00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E+00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585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31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2M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E+00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E-01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2129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3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E+00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+00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6353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4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4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4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8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7E-02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E-02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4904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.28</w:t>
            </w:r>
          </w:p>
        </w:tc>
      </w:tr>
      <w:tr w:rsidR="00CB2912" w:rsidRPr="00473F1B" w:rsidTr="002A50A4">
        <w:trPr>
          <w:trHeight w:val="300"/>
        </w:trPr>
        <w:tc>
          <w:tcPr>
            <w:tcW w:w="616" w:type="pct"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340" w:type="pct"/>
            <w:noWrap/>
            <w:hideMark/>
          </w:tcPr>
          <w:p w:rsidR="00CB2912" w:rsidRPr="00473F1B" w:rsidRDefault="00CB2912" w:rsidP="002A50A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5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502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550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E+00</w:t>
            </w:r>
          </w:p>
        </w:tc>
        <w:tc>
          <w:tcPr>
            <w:tcW w:w="52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E+00</w:t>
            </w:r>
          </w:p>
        </w:tc>
        <w:tc>
          <w:tcPr>
            <w:tcW w:w="667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69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8096</w:t>
            </w:r>
          </w:p>
        </w:tc>
        <w:tc>
          <w:tcPr>
            <w:tcW w:w="683" w:type="pct"/>
            <w:noWrap/>
            <w:hideMark/>
          </w:tcPr>
          <w:p w:rsidR="00CB2912" w:rsidRPr="00473F1B" w:rsidRDefault="00CB2912" w:rsidP="002A50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3F1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6</w:t>
            </w:r>
          </w:p>
        </w:tc>
      </w:tr>
    </w:tbl>
    <w:p w:rsidR="00CB2912" w:rsidRPr="00473F1B" w:rsidRDefault="00CB2912" w:rsidP="00CB2912">
      <w:pPr>
        <w:rPr>
          <w:lang w:val="en-US"/>
        </w:rPr>
      </w:pPr>
    </w:p>
    <w:p w:rsidR="00CB2912" w:rsidRDefault="00CB2912" w:rsidP="00CB2912">
      <w:bookmarkStart w:id="0" w:name="_GoBack"/>
      <w:bookmarkEnd w:id="0"/>
    </w:p>
    <w:p w:rsidR="009A74DE" w:rsidRDefault="009A74DE"/>
    <w:sectPr w:rsidR="009A74DE" w:rsidSect="00596AE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41E" w:rsidRDefault="0051041E" w:rsidP="00CB2912">
      <w:pPr>
        <w:spacing w:after="0" w:line="240" w:lineRule="auto"/>
      </w:pPr>
      <w:r>
        <w:separator/>
      </w:r>
    </w:p>
  </w:endnote>
  <w:endnote w:type="continuationSeparator" w:id="0">
    <w:p w:rsidR="0051041E" w:rsidRDefault="0051041E" w:rsidP="00CB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0050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345A" w:rsidRDefault="005104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42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345A" w:rsidRDefault="005104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41E" w:rsidRDefault="0051041E" w:rsidP="00CB2912">
      <w:pPr>
        <w:spacing w:after="0" w:line="240" w:lineRule="auto"/>
      </w:pPr>
      <w:r>
        <w:separator/>
      </w:r>
    </w:p>
  </w:footnote>
  <w:footnote w:type="continuationSeparator" w:id="0">
    <w:p w:rsidR="0051041E" w:rsidRDefault="0051041E" w:rsidP="00CB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7775A"/>
    <w:multiLevelType w:val="multilevel"/>
    <w:tmpl w:val="104C780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>
    <w:nsid w:val="10401871"/>
    <w:multiLevelType w:val="multilevel"/>
    <w:tmpl w:val="95903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>
    <w:nsid w:val="1F4C644B"/>
    <w:multiLevelType w:val="multilevel"/>
    <w:tmpl w:val="95903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>
    <w:nsid w:val="7BDC7C3A"/>
    <w:multiLevelType w:val="multilevel"/>
    <w:tmpl w:val="33665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12"/>
    <w:rsid w:val="00003E3C"/>
    <w:rsid w:val="0001264F"/>
    <w:rsid w:val="00021F13"/>
    <w:rsid w:val="00027BBD"/>
    <w:rsid w:val="00032101"/>
    <w:rsid w:val="0005008F"/>
    <w:rsid w:val="00064625"/>
    <w:rsid w:val="00083E18"/>
    <w:rsid w:val="00085EF6"/>
    <w:rsid w:val="000A7F2D"/>
    <w:rsid w:val="000B5184"/>
    <w:rsid w:val="000E5E54"/>
    <w:rsid w:val="001100B7"/>
    <w:rsid w:val="0013249B"/>
    <w:rsid w:val="00157DB8"/>
    <w:rsid w:val="0019699A"/>
    <w:rsid w:val="001D49C1"/>
    <w:rsid w:val="001E02C8"/>
    <w:rsid w:val="001F1BAC"/>
    <w:rsid w:val="00210547"/>
    <w:rsid w:val="00224955"/>
    <w:rsid w:val="002A061A"/>
    <w:rsid w:val="002B6109"/>
    <w:rsid w:val="002C0587"/>
    <w:rsid w:val="002C151C"/>
    <w:rsid w:val="002E05C5"/>
    <w:rsid w:val="002F4398"/>
    <w:rsid w:val="002F6222"/>
    <w:rsid w:val="003020FB"/>
    <w:rsid w:val="00313DA8"/>
    <w:rsid w:val="00330788"/>
    <w:rsid w:val="00360217"/>
    <w:rsid w:val="0036781E"/>
    <w:rsid w:val="003A1448"/>
    <w:rsid w:val="003B6F8F"/>
    <w:rsid w:val="003C5D50"/>
    <w:rsid w:val="004327BC"/>
    <w:rsid w:val="004379BE"/>
    <w:rsid w:val="004540EB"/>
    <w:rsid w:val="00477D15"/>
    <w:rsid w:val="00486738"/>
    <w:rsid w:val="004973F2"/>
    <w:rsid w:val="004B5032"/>
    <w:rsid w:val="004B5AC5"/>
    <w:rsid w:val="004E2715"/>
    <w:rsid w:val="0051041E"/>
    <w:rsid w:val="00522989"/>
    <w:rsid w:val="0052565E"/>
    <w:rsid w:val="00576920"/>
    <w:rsid w:val="00590F05"/>
    <w:rsid w:val="005A35EB"/>
    <w:rsid w:val="005C3077"/>
    <w:rsid w:val="005C3C1B"/>
    <w:rsid w:val="00605C3F"/>
    <w:rsid w:val="00644373"/>
    <w:rsid w:val="006478CF"/>
    <w:rsid w:val="00673E75"/>
    <w:rsid w:val="0068229C"/>
    <w:rsid w:val="00682BA2"/>
    <w:rsid w:val="006B4C31"/>
    <w:rsid w:val="006C6614"/>
    <w:rsid w:val="007032AE"/>
    <w:rsid w:val="00722244"/>
    <w:rsid w:val="007350E1"/>
    <w:rsid w:val="00771355"/>
    <w:rsid w:val="0079192C"/>
    <w:rsid w:val="007B26C4"/>
    <w:rsid w:val="007E465E"/>
    <w:rsid w:val="0081186B"/>
    <w:rsid w:val="00824360"/>
    <w:rsid w:val="00831416"/>
    <w:rsid w:val="00837147"/>
    <w:rsid w:val="00855058"/>
    <w:rsid w:val="00883237"/>
    <w:rsid w:val="00896B07"/>
    <w:rsid w:val="008A78BC"/>
    <w:rsid w:val="008B1A5E"/>
    <w:rsid w:val="009148EF"/>
    <w:rsid w:val="00923C9B"/>
    <w:rsid w:val="009566E7"/>
    <w:rsid w:val="0096503C"/>
    <w:rsid w:val="00971857"/>
    <w:rsid w:val="009766E1"/>
    <w:rsid w:val="009A5477"/>
    <w:rsid w:val="009A74DE"/>
    <w:rsid w:val="009B0AB0"/>
    <w:rsid w:val="009B3C35"/>
    <w:rsid w:val="009C6B7F"/>
    <w:rsid w:val="009E37E4"/>
    <w:rsid w:val="00A06806"/>
    <w:rsid w:val="00A14339"/>
    <w:rsid w:val="00A2000D"/>
    <w:rsid w:val="00A762CB"/>
    <w:rsid w:val="00A92F6F"/>
    <w:rsid w:val="00AA0A0D"/>
    <w:rsid w:val="00AA1196"/>
    <w:rsid w:val="00AF3F90"/>
    <w:rsid w:val="00B01472"/>
    <w:rsid w:val="00B31B33"/>
    <w:rsid w:val="00B3771E"/>
    <w:rsid w:val="00B51491"/>
    <w:rsid w:val="00B8451F"/>
    <w:rsid w:val="00BA237F"/>
    <w:rsid w:val="00BA41CA"/>
    <w:rsid w:val="00BA42D5"/>
    <w:rsid w:val="00BB779F"/>
    <w:rsid w:val="00BD136F"/>
    <w:rsid w:val="00BE1626"/>
    <w:rsid w:val="00C02B8E"/>
    <w:rsid w:val="00C3307B"/>
    <w:rsid w:val="00C34024"/>
    <w:rsid w:val="00CB2912"/>
    <w:rsid w:val="00D100F3"/>
    <w:rsid w:val="00D156F5"/>
    <w:rsid w:val="00D61AA1"/>
    <w:rsid w:val="00D630DE"/>
    <w:rsid w:val="00D835C1"/>
    <w:rsid w:val="00DA53EF"/>
    <w:rsid w:val="00DC33FC"/>
    <w:rsid w:val="00DD6BBD"/>
    <w:rsid w:val="00E03D61"/>
    <w:rsid w:val="00E103B2"/>
    <w:rsid w:val="00E16CFA"/>
    <w:rsid w:val="00E21280"/>
    <w:rsid w:val="00E40EE4"/>
    <w:rsid w:val="00E537A5"/>
    <w:rsid w:val="00E9734D"/>
    <w:rsid w:val="00EE0E6F"/>
    <w:rsid w:val="00EE54D0"/>
    <w:rsid w:val="00F146C7"/>
    <w:rsid w:val="00F15CDA"/>
    <w:rsid w:val="00F41852"/>
    <w:rsid w:val="00F55CD7"/>
    <w:rsid w:val="00F81504"/>
    <w:rsid w:val="00F90CBF"/>
    <w:rsid w:val="00F9436E"/>
    <w:rsid w:val="00FA2325"/>
    <w:rsid w:val="00FB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12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12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9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12"/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CB29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apple-converted-space">
    <w:name w:val="apple-converted-space"/>
    <w:basedOn w:val="DefaultParagraphFont"/>
    <w:rsid w:val="00CB2912"/>
  </w:style>
  <w:style w:type="character" w:styleId="CommentReference">
    <w:name w:val="annotation reference"/>
    <w:basedOn w:val="DefaultParagraphFont"/>
    <w:uiPriority w:val="99"/>
    <w:semiHidden/>
    <w:unhideWhenUsed/>
    <w:rsid w:val="00CB2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91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912"/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CB291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912"/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apple-style-span">
    <w:name w:val="apple-style-span"/>
    <w:basedOn w:val="DefaultParagraphFont"/>
    <w:rsid w:val="00CB2912"/>
  </w:style>
  <w:style w:type="paragraph" w:customStyle="1" w:styleId="Default">
    <w:name w:val="Default"/>
    <w:rsid w:val="00CB291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B2912"/>
    <w:pPr>
      <w:spacing w:line="240" w:lineRule="auto"/>
    </w:pPr>
    <w:rPr>
      <w:rFonts w:ascii="Calibri" w:eastAsia="SimSun" w:hAnsi="Calibri" w:cs="Times New Roman"/>
      <w:b/>
      <w:bCs/>
      <w:color w:val="4F81BD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291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B291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912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CB2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912"/>
    <w:rPr>
      <w:rFonts w:eastAsiaTheme="minorEastAsia"/>
      <w:lang w:val="en-GB" w:eastAsia="zh-CN"/>
    </w:rPr>
  </w:style>
  <w:style w:type="paragraph" w:styleId="ListParagraph">
    <w:name w:val="List Paragraph"/>
    <w:basedOn w:val="Normal"/>
    <w:uiPriority w:val="34"/>
    <w:qFormat/>
    <w:rsid w:val="00CB291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B29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2912"/>
    <w:rPr>
      <w:rFonts w:eastAsiaTheme="minorEastAsia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CB291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B29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12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12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9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12"/>
    <w:rPr>
      <w:rFonts w:ascii="Cambria" w:eastAsia="SimSu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CB29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apple-converted-space">
    <w:name w:val="apple-converted-space"/>
    <w:basedOn w:val="DefaultParagraphFont"/>
    <w:rsid w:val="00CB2912"/>
  </w:style>
  <w:style w:type="character" w:styleId="CommentReference">
    <w:name w:val="annotation reference"/>
    <w:basedOn w:val="DefaultParagraphFont"/>
    <w:uiPriority w:val="99"/>
    <w:semiHidden/>
    <w:unhideWhenUsed/>
    <w:rsid w:val="00CB2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91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912"/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CB291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912"/>
    <w:rPr>
      <w:rFonts w:ascii="Tahoma" w:eastAsiaTheme="minorEastAsia" w:hAnsi="Tahoma" w:cs="Tahoma"/>
      <w:sz w:val="16"/>
      <w:szCs w:val="16"/>
      <w:lang w:val="en-GB" w:eastAsia="zh-CN"/>
    </w:rPr>
  </w:style>
  <w:style w:type="character" w:customStyle="1" w:styleId="apple-style-span">
    <w:name w:val="apple-style-span"/>
    <w:basedOn w:val="DefaultParagraphFont"/>
    <w:rsid w:val="00CB2912"/>
  </w:style>
  <w:style w:type="paragraph" w:customStyle="1" w:styleId="Default">
    <w:name w:val="Default"/>
    <w:rsid w:val="00CB291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B2912"/>
    <w:pPr>
      <w:spacing w:line="240" w:lineRule="auto"/>
    </w:pPr>
    <w:rPr>
      <w:rFonts w:ascii="Calibri" w:eastAsia="SimSun" w:hAnsi="Calibri" w:cs="Times New Roman"/>
      <w:b/>
      <w:bCs/>
      <w:color w:val="4F81BD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291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B291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912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CB2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912"/>
    <w:rPr>
      <w:rFonts w:eastAsiaTheme="minorEastAsia"/>
      <w:lang w:val="en-GB" w:eastAsia="zh-CN"/>
    </w:rPr>
  </w:style>
  <w:style w:type="paragraph" w:styleId="ListParagraph">
    <w:name w:val="List Paragraph"/>
    <w:basedOn w:val="Normal"/>
    <w:uiPriority w:val="34"/>
    <w:qFormat/>
    <w:rsid w:val="00CB291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B29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2912"/>
    <w:rPr>
      <w:rFonts w:eastAsiaTheme="minorEastAsia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CB291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CB2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Yi Lin Jane (SICS)</dc:creator>
  <cp:lastModifiedBy>Tan Yi Lin Jane (SICS)</cp:lastModifiedBy>
  <cp:revision>2</cp:revision>
  <dcterms:created xsi:type="dcterms:W3CDTF">2015-03-20T04:43:00Z</dcterms:created>
  <dcterms:modified xsi:type="dcterms:W3CDTF">2015-03-20T04:49:00Z</dcterms:modified>
</cp:coreProperties>
</file>